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38101" w14:textId="1ACA08D0" w:rsidR="00990D78" w:rsidRPr="00E05612" w:rsidRDefault="00AB248C" w:rsidP="00225C2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561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990D78" w:rsidRPr="00E056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</w:t>
      </w:r>
      <w:r w:rsidR="000527E0" w:rsidRPr="00E0561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90D78" w:rsidRPr="00E056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05612" w:rsidRPr="00E05612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="00990D78" w:rsidRPr="00E05612">
        <w:rPr>
          <w:rFonts w:ascii="Times New Roman" w:hAnsi="Times New Roman" w:cs="Times New Roman"/>
          <w:sz w:val="24"/>
          <w:szCs w:val="24"/>
          <w:lang w:val="en-US"/>
        </w:rPr>
        <w:t xml:space="preserve"> panels of</w:t>
      </w:r>
      <w:r w:rsidR="00990D78" w:rsidRPr="00E056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90D78" w:rsidRPr="00E05612">
        <w:rPr>
          <w:rFonts w:ascii="Times New Roman" w:hAnsi="Times New Roman" w:cs="Times New Roman"/>
          <w:sz w:val="24"/>
          <w:szCs w:val="24"/>
          <w:lang w:val="en-US"/>
        </w:rPr>
        <w:t>antibody combinations utilized in the study and their fluorescence labelling strategy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1276"/>
        <w:gridCol w:w="1701"/>
        <w:gridCol w:w="2176"/>
        <w:gridCol w:w="2211"/>
        <w:gridCol w:w="2127"/>
        <w:gridCol w:w="1190"/>
      </w:tblGrid>
      <w:tr w:rsidR="00E373C6" w:rsidRPr="00225C22" w14:paraId="06CA4085" w14:textId="71A13D5E" w:rsidTr="00E373C6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CE6F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tig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4B92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lone </w:t>
            </w:r>
            <w:r w:rsidRPr="00225C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isotype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F24F" w14:textId="43FF2C61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luorochrome</w:t>
            </w:r>
            <w:r w:rsidR="009D5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/label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AB78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belling strateg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1494" w14:textId="0CE7DA3D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 of primary monoclonal antibo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1BC304A" w14:textId="61EDA0AE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alogue number</w:t>
            </w:r>
          </w:p>
        </w:tc>
      </w:tr>
      <w:tr w:rsidR="00E373C6" w:rsidRPr="00225C22" w14:paraId="2FD46F9F" w14:textId="3B956B83" w:rsidTr="00E373C6">
        <w:trPr>
          <w:trHeight w:val="315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DE20" w14:textId="77777777" w:rsidR="00E373C6" w:rsidRPr="00225C22" w:rsidRDefault="00E373C6" w:rsidP="00225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nel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20C2" w14:textId="77777777" w:rsidR="00E373C6" w:rsidRPr="00225C22" w:rsidRDefault="00E373C6" w:rsidP="00225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4A5841" w14:textId="77777777" w:rsidR="00E373C6" w:rsidRPr="00225C22" w:rsidRDefault="00E373C6" w:rsidP="00225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373C6" w:rsidRPr="00225C22" w14:paraId="57A010FF" w14:textId="3528A362" w:rsidTr="000E6AC5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E2A2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195A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40 (IgM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386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C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3D81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rect conjug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3ED3" w14:textId="77777777" w:rsidR="00E373C6" w:rsidRPr="00225C22" w:rsidRDefault="00E373C6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-Biote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0C47C" w14:textId="60B4A4A0" w:rsidR="00E373C6" w:rsidRPr="00225C22" w:rsidRDefault="00990AED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90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70-11</w:t>
            </w:r>
          </w:p>
        </w:tc>
      </w:tr>
      <w:tr w:rsidR="00E373C6" w:rsidRPr="00225C22" w14:paraId="07FB1298" w14:textId="654EB9BD" w:rsidTr="000E6AC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F981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8ECB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4 (IgG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0624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E-cy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91C8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rect conjug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56A" w14:textId="77777777" w:rsidR="00E373C6" w:rsidRPr="00225C22" w:rsidRDefault="00E373C6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uthern-Bi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68B2" w14:textId="25D92859" w:rsidR="00E373C6" w:rsidRPr="00225C22" w:rsidRDefault="00990AED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90A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210-17</w:t>
            </w:r>
          </w:p>
        </w:tc>
      </w:tr>
      <w:tr w:rsidR="00E373C6" w:rsidRPr="00225C22" w14:paraId="711930BF" w14:textId="471530C2" w:rsidTr="000E6AC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17F3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8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B119" w14:textId="7D158506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298 (IgG2b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F488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E731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conjug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F7DA" w14:textId="77777777" w:rsidR="00E373C6" w:rsidRPr="00225C22" w:rsidRDefault="00E373C6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ern-Bi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4FE1" w14:textId="3747072E" w:rsidR="00E373C6" w:rsidRPr="00225C22" w:rsidRDefault="00990AED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0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05-09</w:t>
            </w:r>
          </w:p>
        </w:tc>
      </w:tr>
      <w:tr w:rsidR="00E373C6" w:rsidRPr="00225C22" w14:paraId="2803788F" w14:textId="74913690" w:rsidTr="000E6AC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552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CR </w:t>
            </w:r>
            <w:proofErr w:type="spellStart"/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γδ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1765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R1 (IgG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5A3A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OTI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96D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otin-</w:t>
            </w:r>
            <w:proofErr w:type="spellStart"/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eptavidin</w:t>
            </w: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jug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92B8" w14:textId="77777777" w:rsidR="00E373C6" w:rsidRPr="00225C22" w:rsidRDefault="00E373C6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ern-Bi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2BA0" w14:textId="4AAE81BC" w:rsidR="00E373C6" w:rsidRPr="00225C22" w:rsidRDefault="00990AED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0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30-08</w:t>
            </w:r>
          </w:p>
        </w:tc>
      </w:tr>
      <w:tr w:rsidR="00E373C6" w:rsidRPr="00225C22" w14:paraId="06899347" w14:textId="1C814F9A" w:rsidTr="000E6AC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C604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ve/dead stainin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468C" w14:textId="574855E6" w:rsidR="00E373C6" w:rsidRPr="00225C22" w:rsidRDefault="0053448A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53448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b</w:t>
            </w:r>
            <w:r w:rsidR="00E373C6"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1A17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C Cy7</w:t>
            </w:r>
          </w:p>
        </w:tc>
        <w:tc>
          <w:tcPr>
            <w:tcW w:w="22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A4CB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conjugation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E1AE" w14:textId="5BF29935" w:rsidR="00E373C6" w:rsidRPr="00225C22" w:rsidRDefault="002F032A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D Horizon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7D77C73" w14:textId="688F61E4" w:rsidR="00E373C6" w:rsidRPr="00225C22" w:rsidRDefault="002F032A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5388</w:t>
            </w:r>
          </w:p>
        </w:tc>
      </w:tr>
      <w:tr w:rsidR="00E373C6" w:rsidRPr="00225C22" w14:paraId="5DCF7836" w14:textId="10CE066C" w:rsidTr="00E373C6">
        <w:trPr>
          <w:trHeight w:val="315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DB5" w14:textId="77777777" w:rsidR="00E373C6" w:rsidRPr="00225C22" w:rsidRDefault="00E373C6" w:rsidP="00225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nel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EB52" w14:textId="77777777" w:rsidR="00E373C6" w:rsidRPr="00225C22" w:rsidRDefault="00E373C6" w:rsidP="00225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90B04" w14:textId="77777777" w:rsidR="00E373C6" w:rsidRPr="00225C22" w:rsidRDefault="00E373C6" w:rsidP="00225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E373C6" w:rsidRPr="00225C22" w14:paraId="39794ECC" w14:textId="0388719F" w:rsidTr="000E6AC5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9E22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D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7B7B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T40 (IgM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04B6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C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8AAA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conjug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7FB6" w14:textId="77777777" w:rsidR="00E373C6" w:rsidRPr="00225C22" w:rsidRDefault="00E373C6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ern-Biote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B9A15" w14:textId="47C24837" w:rsidR="00E373C6" w:rsidRPr="00225C22" w:rsidRDefault="00062558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0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70-11</w:t>
            </w:r>
          </w:p>
        </w:tc>
      </w:tr>
      <w:tr w:rsidR="00E373C6" w:rsidRPr="00225C22" w14:paraId="4E758AC7" w14:textId="34D2EFBF" w:rsidTr="000E6AC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AE3D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AF6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20 (IgG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727F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cBlu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7E4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conjug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2ED" w14:textId="77777777" w:rsidR="00E373C6" w:rsidRPr="00225C22" w:rsidRDefault="00E373C6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ern-Bi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3D3E" w14:textId="4735EE1C" w:rsidR="00E373C6" w:rsidRPr="00225C22" w:rsidRDefault="00062558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62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95-26</w:t>
            </w:r>
          </w:p>
        </w:tc>
      </w:tr>
      <w:tr w:rsidR="00E373C6" w:rsidRPr="00225C22" w14:paraId="0A1E4439" w14:textId="23EE389C" w:rsidTr="000E6AC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D7BA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l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AF79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ul01 (IgG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194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EC37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conjug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F5B0" w14:textId="77777777" w:rsidR="00E373C6" w:rsidRPr="00225C22" w:rsidRDefault="00E373C6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ern-Biot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7E49" w14:textId="4F8CDA5F" w:rsidR="00E373C6" w:rsidRPr="00225C22" w:rsidRDefault="00B5181F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518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20-09</w:t>
            </w:r>
          </w:p>
        </w:tc>
      </w:tr>
      <w:tr w:rsidR="00E373C6" w:rsidRPr="00225C22" w14:paraId="6A220923" w14:textId="323F602E" w:rsidTr="000E6AC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E5AB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ve/dead stain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BC59" w14:textId="12792E5F" w:rsidR="00E373C6" w:rsidRPr="00225C22" w:rsidRDefault="0053448A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530A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C Cy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5CA8" w14:textId="77777777" w:rsidR="00E373C6" w:rsidRPr="00225C22" w:rsidRDefault="00E373C6" w:rsidP="0022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25C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conjug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7173" w14:textId="04EC5ED3" w:rsidR="00E373C6" w:rsidRPr="00225C22" w:rsidRDefault="00620BBC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D Horiz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99E40" w14:textId="22F6496D" w:rsidR="00E373C6" w:rsidRPr="00225C22" w:rsidRDefault="00620BBC" w:rsidP="000E6A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5388</w:t>
            </w:r>
          </w:p>
        </w:tc>
      </w:tr>
    </w:tbl>
    <w:p w14:paraId="64EB1112" w14:textId="236077DE" w:rsidR="00990D78" w:rsidRDefault="00990D78" w:rsidP="00225C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25C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25C22">
        <w:rPr>
          <w:rFonts w:ascii="Times New Roman" w:hAnsi="Times New Roman" w:cs="Times New Roman"/>
          <w:sz w:val="24"/>
          <w:szCs w:val="24"/>
        </w:rPr>
        <w:t>Brilliant</w:t>
      </w:r>
      <w:proofErr w:type="spellEnd"/>
      <w:proofErr w:type="gramEnd"/>
      <w:r w:rsidRPr="00225C22">
        <w:rPr>
          <w:rFonts w:ascii="Times New Roman" w:hAnsi="Times New Roman" w:cs="Times New Roman"/>
          <w:sz w:val="24"/>
          <w:szCs w:val="24"/>
        </w:rPr>
        <w:t xml:space="preserve"> Violet 421™ Streptavidin, </w:t>
      </w:r>
      <w:proofErr w:type="spellStart"/>
      <w:r w:rsidRPr="00225C22">
        <w:rPr>
          <w:rFonts w:ascii="Times New Roman" w:hAnsi="Times New Roman" w:cs="Times New Roman"/>
          <w:sz w:val="24"/>
          <w:szCs w:val="24"/>
        </w:rPr>
        <w:t>BioLegend</w:t>
      </w:r>
      <w:proofErr w:type="spellEnd"/>
    </w:p>
    <w:p w14:paraId="46E35405" w14:textId="58766C5E" w:rsidR="0053448A" w:rsidRPr="0053448A" w:rsidRDefault="0053448A" w:rsidP="00225C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E68D7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pplicable</w:t>
      </w:r>
      <w:bookmarkStart w:id="0" w:name="_GoBack"/>
      <w:bookmarkEnd w:id="0"/>
    </w:p>
    <w:sectPr w:rsidR="0053448A" w:rsidRPr="00534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90F"/>
    <w:rsid w:val="000527E0"/>
    <w:rsid w:val="00062558"/>
    <w:rsid w:val="000A54E3"/>
    <w:rsid w:val="000E6AC5"/>
    <w:rsid w:val="00225C22"/>
    <w:rsid w:val="002D1767"/>
    <w:rsid w:val="002F032A"/>
    <w:rsid w:val="003A190F"/>
    <w:rsid w:val="0043299B"/>
    <w:rsid w:val="0053448A"/>
    <w:rsid w:val="005E5B04"/>
    <w:rsid w:val="00620BBC"/>
    <w:rsid w:val="00630B75"/>
    <w:rsid w:val="0067043F"/>
    <w:rsid w:val="006F5C71"/>
    <w:rsid w:val="007A36B8"/>
    <w:rsid w:val="008069F6"/>
    <w:rsid w:val="00860925"/>
    <w:rsid w:val="008D2124"/>
    <w:rsid w:val="008E68D7"/>
    <w:rsid w:val="008E78E6"/>
    <w:rsid w:val="00990AED"/>
    <w:rsid w:val="00990D78"/>
    <w:rsid w:val="009C1CB5"/>
    <w:rsid w:val="009D556E"/>
    <w:rsid w:val="00A06C98"/>
    <w:rsid w:val="00A354CE"/>
    <w:rsid w:val="00AB248C"/>
    <w:rsid w:val="00AB3403"/>
    <w:rsid w:val="00B5181F"/>
    <w:rsid w:val="00BA1F79"/>
    <w:rsid w:val="00BA5120"/>
    <w:rsid w:val="00C5682C"/>
    <w:rsid w:val="00D109F8"/>
    <w:rsid w:val="00DC500F"/>
    <w:rsid w:val="00E05612"/>
    <w:rsid w:val="00E373C6"/>
    <w:rsid w:val="00EF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ADEE62"/>
  <w15:chartTrackingRefBased/>
  <w15:docId w15:val="{A53F11DC-0058-4CBC-ACC9-4625292C9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5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C7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C7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C7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4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 Taniya</dc:creator>
  <cp:keywords/>
  <dc:description/>
  <cp:lastModifiedBy>De Luca Carlotta</cp:lastModifiedBy>
  <cp:revision>27</cp:revision>
  <dcterms:created xsi:type="dcterms:W3CDTF">2022-05-09T17:50:00Z</dcterms:created>
  <dcterms:modified xsi:type="dcterms:W3CDTF">2022-10-18T14:06:00Z</dcterms:modified>
</cp:coreProperties>
</file>